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vertAnchor="page" w:horzAnchor="margin" w:tblpY="2259"/>
        <w:tblW w:w="0" w:type="auto"/>
        <w:tblLook w:val="04A0" w:firstRow="1" w:lastRow="0" w:firstColumn="1" w:lastColumn="0" w:noHBand="0" w:noVBand="1"/>
      </w:tblPr>
      <w:tblGrid>
        <w:gridCol w:w="811"/>
        <w:gridCol w:w="1266"/>
        <w:gridCol w:w="1266"/>
        <w:gridCol w:w="1266"/>
        <w:gridCol w:w="1266"/>
        <w:gridCol w:w="1266"/>
        <w:gridCol w:w="1266"/>
        <w:gridCol w:w="1266"/>
        <w:gridCol w:w="1266"/>
        <w:gridCol w:w="1266"/>
        <w:gridCol w:w="1266"/>
      </w:tblGrid>
      <w:tr w:rsidR="00C43F7C" w:rsidRPr="0050681F" w14:paraId="7CAD0EDC" w14:textId="77777777" w:rsidTr="00C43F7C">
        <w:tc>
          <w:tcPr>
            <w:tcW w:w="811" w:type="dxa"/>
            <w:tcBorders>
              <w:left w:val="nil"/>
              <w:bottom w:val="single" w:sz="4" w:space="0" w:color="auto"/>
              <w:right w:val="nil"/>
            </w:tcBorders>
          </w:tcPr>
          <w:p w14:paraId="4AFE3784" w14:textId="77777777" w:rsidR="00C43F7C" w:rsidRPr="00C43F7C" w:rsidRDefault="00C43F7C" w:rsidP="00A60F68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15A4ADCE" w14:textId="77777777" w:rsidR="00C43F7C" w:rsidRPr="00C43F7C" w:rsidRDefault="00C43F7C" w:rsidP="00A60F68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F7C">
              <w:rPr>
                <w:rFonts w:ascii="Times New Roman" w:hAnsi="Times New Roman" w:cs="Times New Roman"/>
                <w:sz w:val="21"/>
                <w:szCs w:val="21"/>
              </w:rPr>
              <w:t>CK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69AC6C0F" w14:textId="77777777" w:rsidR="00C43F7C" w:rsidRPr="00C43F7C" w:rsidRDefault="00C43F7C" w:rsidP="00A60F68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F7C">
              <w:rPr>
                <w:rFonts w:ascii="Times New Roman" w:hAnsi="Times New Roman" w:cs="Times New Roman"/>
                <w:sz w:val="21"/>
                <w:szCs w:val="21"/>
              </w:rPr>
              <w:t>TA1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16BA6C72" w14:textId="77777777" w:rsidR="00C43F7C" w:rsidRPr="00C43F7C" w:rsidRDefault="00C43F7C" w:rsidP="00A60F68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F7C">
              <w:rPr>
                <w:rFonts w:ascii="Times New Roman" w:hAnsi="Times New Roman" w:cs="Times New Roman"/>
                <w:sz w:val="21"/>
                <w:szCs w:val="21"/>
              </w:rPr>
              <w:t>TA2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08DF0199" w14:textId="77777777" w:rsidR="00C43F7C" w:rsidRPr="00C43F7C" w:rsidRDefault="00C43F7C" w:rsidP="00A60F68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F7C">
              <w:rPr>
                <w:rFonts w:ascii="Times New Roman" w:hAnsi="Times New Roman" w:cs="Times New Roman"/>
                <w:sz w:val="21"/>
                <w:szCs w:val="21"/>
              </w:rPr>
              <w:t>TA3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6E4CF630" w14:textId="77777777" w:rsidR="00C43F7C" w:rsidRPr="00C43F7C" w:rsidRDefault="00C43F7C" w:rsidP="00A60F68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F7C">
              <w:rPr>
                <w:rFonts w:ascii="Times New Roman" w:hAnsi="Times New Roman" w:cs="Times New Roman"/>
                <w:sz w:val="21"/>
                <w:szCs w:val="21"/>
              </w:rPr>
              <w:t>GA1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198D84B4" w14:textId="77777777" w:rsidR="00C43F7C" w:rsidRPr="00C43F7C" w:rsidRDefault="00C43F7C" w:rsidP="00A60F68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F7C">
              <w:rPr>
                <w:rFonts w:ascii="Times New Roman" w:hAnsi="Times New Roman" w:cs="Times New Roman"/>
                <w:sz w:val="21"/>
                <w:szCs w:val="21"/>
              </w:rPr>
              <w:t>GA2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6528AB34" w14:textId="77777777" w:rsidR="00C43F7C" w:rsidRPr="00C43F7C" w:rsidRDefault="00C43F7C" w:rsidP="00A60F68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F7C">
              <w:rPr>
                <w:rFonts w:ascii="Times New Roman" w:hAnsi="Times New Roman" w:cs="Times New Roman"/>
                <w:sz w:val="21"/>
                <w:szCs w:val="21"/>
              </w:rPr>
              <w:t>GA3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643CE479" w14:textId="77777777" w:rsidR="00C43F7C" w:rsidRPr="00C43F7C" w:rsidRDefault="00C43F7C" w:rsidP="00A60F68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F7C">
              <w:rPr>
                <w:rFonts w:ascii="Times New Roman" w:hAnsi="Times New Roman" w:cs="Times New Roman"/>
                <w:sz w:val="21"/>
                <w:szCs w:val="21"/>
              </w:rPr>
              <w:t>PEG1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0F15D618" w14:textId="77777777" w:rsidR="00C43F7C" w:rsidRPr="00C43F7C" w:rsidRDefault="00C43F7C" w:rsidP="00A60F68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F7C">
              <w:rPr>
                <w:rFonts w:ascii="Times New Roman" w:hAnsi="Times New Roman" w:cs="Times New Roman"/>
                <w:sz w:val="21"/>
                <w:szCs w:val="21"/>
              </w:rPr>
              <w:t>PEG2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53C30BEB" w14:textId="77777777" w:rsidR="00C43F7C" w:rsidRPr="00C43F7C" w:rsidRDefault="00C43F7C" w:rsidP="00A60F68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F7C">
              <w:rPr>
                <w:rFonts w:ascii="Times New Roman" w:hAnsi="Times New Roman" w:cs="Times New Roman"/>
                <w:sz w:val="21"/>
                <w:szCs w:val="21"/>
              </w:rPr>
              <w:t>PEG3</w:t>
            </w:r>
          </w:p>
        </w:tc>
      </w:tr>
      <w:tr w:rsidR="003407B1" w:rsidRPr="003407B1" w14:paraId="0E0C58D1" w14:textId="77777777" w:rsidTr="00966461">
        <w:tc>
          <w:tcPr>
            <w:tcW w:w="811" w:type="dxa"/>
            <w:tcBorders>
              <w:left w:val="nil"/>
              <w:bottom w:val="nil"/>
              <w:right w:val="nil"/>
            </w:tcBorders>
          </w:tcPr>
          <w:p w14:paraId="161FFB9F" w14:textId="22673B73" w:rsidR="003407B1" w:rsidRPr="003407B1" w:rsidRDefault="00D64D86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C315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(</w:t>
            </w:r>
            <w:r w:rsidRPr="00C315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∞</w:t>
            </w:r>
            <w:r w:rsidRPr="00C315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6404B33D" w14:textId="79BB7310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 xml:space="preserve"> ± 0.96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235D1902" w14:textId="410BE775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29.74± 0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45952024" w14:textId="38D5D51F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30.41± 0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04FEEAAF" w14:textId="704A5F96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27.34 ± 0.45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427DFABD" w14:textId="2A6A188E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28.50± 0.60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76090337" w14:textId="73E061EA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 xml:space="preserve"> ± 0.59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52CD5E06" w14:textId="7DF3AB48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± 0.55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2B9CEE90" w14:textId="7D3B7B96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 xml:space="preserve"> ± 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3E78D0BF" w14:textId="25A8C718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47.63± 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3BECFF56" w14:textId="037A4B07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40.97 ± 1.23</w:t>
            </w:r>
          </w:p>
        </w:tc>
      </w:tr>
      <w:tr w:rsidR="003407B1" w:rsidRPr="003407B1" w14:paraId="105DE36B" w14:textId="77777777" w:rsidTr="00966461"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AB803D9" w14:textId="36A5B4A4" w:rsidR="003407B1" w:rsidRPr="003407B1" w:rsidRDefault="00D64D86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="003407B1" w:rsidRPr="00D64D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0785EF8" w14:textId="47359D1D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6.75 ± 0.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4E02058" w14:textId="12FF0A57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± 0.5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545980D" w14:textId="0D873DF9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6.00 ± 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9E6FA86" w14:textId="30B126F6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± 0.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D25AB51" w14:textId="3CD2FE97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5.85 ± 0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92A0496" w14:textId="0DC76A9A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4.81 ± 0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BFED73D" w14:textId="5988B0C6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 xml:space="preserve"> ± 0.5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A943CD1" w14:textId="62457B51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 xml:space="preserve"> ± 0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3EDE8EF" w14:textId="43B9FC8E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 xml:space="preserve"> ± 0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90DC57C" w14:textId="347529DF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6.27± 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</w:tr>
      <w:tr w:rsidR="003407B1" w:rsidRPr="003407B1" w14:paraId="34F2674D" w14:textId="77777777" w:rsidTr="00966461">
        <w:tc>
          <w:tcPr>
            <w:tcW w:w="811" w:type="dxa"/>
            <w:tcBorders>
              <w:top w:val="nil"/>
              <w:left w:val="nil"/>
              <w:right w:val="nil"/>
            </w:tcBorders>
          </w:tcPr>
          <w:p w14:paraId="7CEA2A47" w14:textId="09B9D96B" w:rsidR="003407B1" w:rsidRPr="003407B1" w:rsidRDefault="00D64D86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3E64DEA7" w14:textId="1CFD9CE6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0.16± 0.02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3EBE860F" w14:textId="2A322C61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 xml:space="preserve"> ± 0.02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2E29BBAD" w14:textId="5E4894F6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0.18± 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1211A79A" w14:textId="00D364D2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 xml:space="preserve"> ± 0.02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4A578AEC" w14:textId="6650E5C3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1B79609F" w14:textId="23B5A49B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0.26 ± 0.04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1A7C61EC" w14:textId="4FD7E27F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0.21 ± 0.03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30C54A04" w14:textId="62287040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0.19 ± 0.03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1BB54689" w14:textId="69D37635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 xml:space="preserve"> ± 0.02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145FA966" w14:textId="365CB5FE" w:rsidR="003407B1" w:rsidRPr="003407B1" w:rsidRDefault="003407B1" w:rsidP="003407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407B1">
              <w:rPr>
                <w:rFonts w:ascii="Times New Roman" w:hAnsi="Times New Roman" w:cs="Times New Roman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</w:tbl>
    <w:p w14:paraId="48335EA4" w14:textId="59858F27" w:rsidR="00A055A4" w:rsidRDefault="00C43F7C" w:rsidP="0050681F">
      <w:pPr>
        <w:spacing w:line="36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</w:rPr>
        <w:t xml:space="preserve">Table 2 </w:t>
      </w:r>
      <w:r w:rsidRPr="00C43F7C">
        <w:rPr>
          <w:rFonts w:ascii="Times New Roman" w:hAnsi="Times New Roman" w:cs="Times New Roman"/>
          <w:sz w:val="24"/>
        </w:rPr>
        <w:t>In vitro</w:t>
      </w:r>
      <w:r w:rsidRPr="00C43F7C">
        <w:rPr>
          <w:rFonts w:ascii="Times New Roman" w:hAnsi="Times New Roman" w:cs="Times New Roman"/>
          <w:i/>
          <w:iCs/>
          <w:sz w:val="24"/>
        </w:rPr>
        <w:t xml:space="preserve"> </w:t>
      </w:r>
      <w:r w:rsidRPr="00C43F7C">
        <w:rPr>
          <w:rFonts w:ascii="Times New Roman" w:hAnsi="Times New Roman" w:cs="Times New Roman"/>
          <w:sz w:val="24"/>
        </w:rPr>
        <w:t xml:space="preserve">gas emission kinetics of </w:t>
      </w:r>
      <w:r w:rsidRPr="00C43F7C">
        <w:rPr>
          <w:rFonts w:ascii="Times New Roman" w:hAnsi="Times New Roman" w:cs="Times New Roman" w:hint="eastAsia"/>
          <w:sz w:val="24"/>
        </w:rPr>
        <w:t>MOL</w:t>
      </w:r>
      <w:r w:rsidRPr="00C43F7C">
        <w:rPr>
          <w:rFonts w:ascii="Times New Roman" w:hAnsi="Times New Roman" w:cs="Times New Roman"/>
          <w:sz w:val="24"/>
        </w:rPr>
        <w:t xml:space="preserve"> silages</w:t>
      </w:r>
      <w:r w:rsidR="00A108EA">
        <w:rPr>
          <w:rFonts w:ascii="Times New Roman" w:hAnsi="Times New Roman" w:cs="Times New Roman" w:hint="eastAsia"/>
          <w:sz w:val="24"/>
        </w:rPr>
        <w:t>.</w:t>
      </w:r>
    </w:p>
    <w:p w14:paraId="1F63D45D" w14:textId="77777777" w:rsidR="00D64D86" w:rsidRPr="00C31560" w:rsidRDefault="00D64D86" w:rsidP="00D64D8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31560">
        <w:rPr>
          <w:rFonts w:ascii="Times New Roman" w:hAnsi="Times New Roman" w:cs="Times New Roman"/>
          <w:sz w:val="20"/>
          <w:szCs w:val="20"/>
        </w:rPr>
        <w:t>V(t) is the cumulative gas emission (ml); V</w:t>
      </w:r>
      <w:r w:rsidRPr="00C31560">
        <w:rPr>
          <w:rFonts w:ascii="Times New Roman" w:eastAsia="宋体" w:hAnsi="Times New Roman" w:cs="Times New Roman"/>
          <w:sz w:val="20"/>
          <w:szCs w:val="20"/>
          <w:vertAlign w:val="subscript"/>
        </w:rPr>
        <w:t>（</w:t>
      </w:r>
      <w:r w:rsidRPr="00C31560">
        <w:rPr>
          <w:rFonts w:ascii="Times New Roman" w:eastAsia="宋体" w:hAnsi="Times New Roman" w:cs="Times New Roman"/>
          <w:sz w:val="20"/>
          <w:szCs w:val="20"/>
          <w:vertAlign w:val="subscript"/>
        </w:rPr>
        <w:t>∞</w:t>
      </w:r>
      <w:r w:rsidRPr="00C31560">
        <w:rPr>
          <w:rFonts w:ascii="Times New Roman" w:eastAsia="宋体" w:hAnsi="Times New Roman" w:cs="Times New Roman"/>
          <w:sz w:val="20"/>
          <w:szCs w:val="20"/>
          <w:vertAlign w:val="subscript"/>
        </w:rPr>
        <w:t>）</w:t>
      </w:r>
      <w:r w:rsidRPr="00C31560">
        <w:rPr>
          <w:rFonts w:ascii="Times New Roman" w:hAnsi="Times New Roman" w:cs="Times New Roman"/>
          <w:sz w:val="20"/>
          <w:szCs w:val="20"/>
        </w:rPr>
        <w:t>is the maximum cumulative gas emission (ml); K is the maximum gas emission rate (ml/h); X</w:t>
      </w:r>
      <w:r w:rsidRPr="00C31560">
        <w:rPr>
          <w:rFonts w:ascii="Times New Roman" w:hAnsi="Times New Roman" w:cs="Times New Roman"/>
          <w:sz w:val="20"/>
          <w:szCs w:val="20"/>
          <w:vertAlign w:val="subscript"/>
        </w:rPr>
        <w:t xml:space="preserve">c </w:t>
      </w:r>
      <w:r w:rsidRPr="00C31560">
        <w:rPr>
          <w:rFonts w:ascii="Times New Roman" w:hAnsi="Times New Roman" w:cs="Times New Roman"/>
          <w:sz w:val="20"/>
          <w:szCs w:val="20"/>
        </w:rPr>
        <w:t>is the lag time (h);t is the time (h).</w:t>
      </w:r>
    </w:p>
    <w:p w14:paraId="3E01526F" w14:textId="13B8460B" w:rsidR="00C43F7C" w:rsidRPr="00D64D86" w:rsidRDefault="00C43F7C" w:rsidP="00D64D86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sectPr w:rsidR="00C43F7C" w:rsidRPr="00D64D86" w:rsidSect="0050681F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C055B6" w14:textId="77777777" w:rsidR="00CD0B93" w:rsidRDefault="00CD0B93" w:rsidP="00C43F7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CEE1CF7" w14:textId="77777777" w:rsidR="00CD0B93" w:rsidRDefault="00CD0B93" w:rsidP="00C43F7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772E02" w14:textId="77777777" w:rsidR="00CD0B93" w:rsidRDefault="00CD0B93" w:rsidP="00C43F7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90AA1D9" w14:textId="77777777" w:rsidR="00CD0B93" w:rsidRDefault="00CD0B93" w:rsidP="00C43F7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384"/>
    <w:rsid w:val="000257B8"/>
    <w:rsid w:val="00090428"/>
    <w:rsid w:val="0031110F"/>
    <w:rsid w:val="003407B1"/>
    <w:rsid w:val="0050681F"/>
    <w:rsid w:val="00510CCF"/>
    <w:rsid w:val="005E314A"/>
    <w:rsid w:val="00642CE0"/>
    <w:rsid w:val="008E0E36"/>
    <w:rsid w:val="009816D0"/>
    <w:rsid w:val="00A055A4"/>
    <w:rsid w:val="00A108EA"/>
    <w:rsid w:val="00A60F68"/>
    <w:rsid w:val="00AE18E1"/>
    <w:rsid w:val="00C14384"/>
    <w:rsid w:val="00C43F7C"/>
    <w:rsid w:val="00CD0B93"/>
    <w:rsid w:val="00D64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964D6B"/>
  <w15:chartTrackingRefBased/>
  <w15:docId w15:val="{9358AA84-93C0-424A-8B26-7429FBA88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143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43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43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438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438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438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438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438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438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438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43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43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438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438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1438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43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43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43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438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43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438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43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43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43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43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438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43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438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438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06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43F7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43F7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43F7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43F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514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36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98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67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272CFB-CFEF-412E-B3A9-4B3AC9721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38</Words>
  <Characters>510</Characters>
  <Application>Microsoft Office Word</Application>
  <DocSecurity>0</DocSecurity>
  <Lines>51</Lines>
  <Paragraphs>53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祖海 许</dc:creator>
  <cp:keywords/>
  <dc:description/>
  <cp:lastModifiedBy>祖海 许</cp:lastModifiedBy>
  <cp:revision>7</cp:revision>
  <dcterms:created xsi:type="dcterms:W3CDTF">2025-08-20T11:11:00Z</dcterms:created>
  <dcterms:modified xsi:type="dcterms:W3CDTF">2025-12-19T09:05:00Z</dcterms:modified>
</cp:coreProperties>
</file>